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360" w:before="0" w:after="240"/>
        <w:ind w:left="0" w:hanging="0"/>
        <w:contextualSpacing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Human CB1 Receptor Isoforms, present in Hepatocytes and β-cells, are Involved in Regulating Metabolism </w:t>
      </w:r>
    </w:p>
    <w:p>
      <w:pPr>
        <w:pStyle w:val="Normal"/>
        <w:spacing w:lineRule="auto" w:line="360" w:before="0" w:after="24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Isabel González-Marisca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usan M. Krzysik-Walk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áire E. Doyl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Qing-Rong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Raffaello Cimbr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Sara Santa-Cruz Calv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oumita Ghos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Łukasz Cieśl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Ruin Moadde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Olga D. Carlso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Rafal P. Wite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Jennifer F. O'Connel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osephine M. Eg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EMENTARY METHODS AND DATA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Isolation of a pure β-cell population by FACS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 β-cell enriched population was sorted from other islet cells using either a zinc staining dye, Newport Green™ DCF diacetate (NG) (Invitrogen), or fluorescein-exendin 4 (F-Ex4) (Anaspec, Fremont, CA). Briefly, NG was prepared at 1 µM and F-Ex4 at 10 nM, and the staining performed for 30 min at 37°C. Disaggregated islets were washed with PBS containing 0.1% Human Serum Albumin (Invitrogen) and resuspended in DPBS.</w:t>
      </w:r>
    </w:p>
    <w:p>
      <w:pPr>
        <w:pStyle w:val="Normal"/>
        <w:spacing w:lineRule="auto" w:line="480" w:before="0" w:after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tatistical analysi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were represented as the mean or the median of the values ± SD or SEM, and analyzed using GraphPad Prism software (version 6.01; GraphPad Software, Inc., La Jolla, CA). Statistical analyses were performed using either an analysis of variance (ANOVA) with Bonferroni’s post hoc test analysis, student’s t-test for unpaired data (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 analysis), or Kruskal-Wallis (for non-parametric data; cell signaling analysis). Differences were considered statistically significant at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&lt; 0.05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1376045" cy="1009015"/>
            <wp:effectExtent l="0" t="0" r="0" b="0"/>
            <wp:docPr id="1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6" t="-36" r="-26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6045" cy="100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S1. </w:t>
      </w:r>
      <w:r>
        <w:rPr>
          <w:rFonts w:cs="Times New Roman" w:ascii="Times New Roman" w:hAnsi="Times New Roman"/>
          <w:sz w:val="24"/>
          <w:szCs w:val="24"/>
        </w:rPr>
        <w:t>CB1 splice variants mRNA levels in CHO-GLP-1R cells infected with lentiparticles of each CB1 isoform. mRNA levels were normalized to β-actin. Data show mean ± SD (n=3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1812290" cy="4892040"/>
            <wp:effectExtent l="0" t="0" r="0" b="0"/>
            <wp:docPr id="2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0" t="-7" r="-2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2290" cy="4892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S2. </w:t>
      </w:r>
      <w:r>
        <w:rPr>
          <w:rFonts w:eastAsia="Malgun Gothic" w:cs="Times New Roman" w:ascii="Times New Roman" w:hAnsi="Times New Roman"/>
          <w:sz w:val="24"/>
          <w:szCs w:val="24"/>
          <w:lang w:eastAsia="ko-KR"/>
        </w:rPr>
        <w:t>Relative efficiency test for human CB1 isoform and endogenous control β actin: human nucleus accumbens cDNA was serially diluted to 0.5, 0.02, 0.01, 0.005 ng/ml and spiked with CB1, CB1a and CB1b plasmid, respectively, with the same serial dilutions. Duplicate TaqMan assay was performed using FAM-labeled CB1 isoforms and VIC-labeled actin βin TaqMan Fast Instrument with the default cycling program. The graphs were plotted Y as ΔCT of CB1 – β actin and X as log10 concentrations of cDNA-plasmids. The slopes of linear regression are &lt;0.1, indicating the relative equal amplification efficiency of the target and the reference control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285105" cy="567753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105" cy="5677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eastAsia="Malgun Gothic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S3. </w:t>
      </w:r>
      <w:r>
        <w:rPr>
          <w:rFonts w:cs="Times New Roman" w:ascii="Times New Roman" w:hAnsi="Times New Roman"/>
          <w:sz w:val="24"/>
          <w:szCs w:val="24"/>
        </w:rPr>
        <w:t xml:space="preserve">Chromatographic traces of the digested protein samples from immunoprecipitated CB1 protein isoforms from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. CHO-CB1 cells containing the CB1 proteotypic peptide (FPLTSFR) (blue) and 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. CHO-CB1b cells containing the CB1b proteotypic peptide (TITTDLLGSPFQEK) (blue)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their co-eluting heavy isotopically labeled synthetic versions (pink and light blue respectively)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val="en-US" w:bidi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773420" cy="3670300"/>
            <wp:effectExtent l="0" t="0" r="0" b="0"/>
            <wp:docPr id="4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3420" cy="367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S4. RT-PCR analysis after cell staining with antibody, NG or F-Ex4 and cell sorting by FACS of human disaggregated islets.</w:t>
      </w:r>
      <w:r>
        <w:rPr>
          <w:rFonts w:cs="Times New Roman" w:ascii="Times New Roman" w:hAnsi="Times New Roman"/>
          <w:sz w:val="24"/>
          <w:szCs w:val="24"/>
        </w:rPr>
        <w:t xml:space="preserve"> Islets were disaggregated and stained with Newport Green™ DCF diacetate (NG) (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 or with Fluorescein-Exendin 4 (F-Ex4) (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) and sorted into two populations, fluorophore negative (-) (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) and fluorophore positive (+) (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). RNA was extracted and reverse transcribed into cDNA, and RT-PCR of the five endocrine hormones performed. Expression is represented as fold changes from insulin. Data represent mean ± SD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01.</w:t>
      </w:r>
      <w:r>
        <w:rPr>
          <w:rFonts w:cs="Times New Roman" w:ascii="Times New Roman" w:hAnsi="Times New Roman"/>
          <w:b/>
          <w:sz w:val="24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drawing>
          <wp:inline distT="0" distB="0" distL="0" distR="0">
            <wp:extent cx="1741805" cy="1588770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1" t="-17" r="-21" b="267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805" cy="158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>Supplementary Figure S5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Central and peripheral CB1 receptor human isoforms differ in affinity for JD-5037. </w:t>
      </w:r>
      <w:r>
        <w:rPr>
          <w:rFonts w:cs="Times New Roman" w:ascii="Times New Roman" w:hAnsi="Times New Roman"/>
          <w:sz w:val="24"/>
          <w:szCs w:val="24"/>
        </w:rPr>
        <w:t>Dose-response curve of JD-5037 on the inhibition of [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H]CP55,490 incorporation in CHO cells stably transduced with CB1 or CB1b isoforms to give equal expression. 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 represents the mean of 3 independent experiments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Taqman Primers and Probe sets for CB1 receptor isoforms.</w:t>
      </w:r>
    </w:p>
    <w:tbl>
      <w:tblPr>
        <w:tblW w:w="93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"/>
        <w:gridCol w:w="2856"/>
        <w:gridCol w:w="2936"/>
        <w:gridCol w:w="2590"/>
      </w:tblGrid>
      <w:tr>
        <w:trPr/>
        <w:tc>
          <w:tcPr>
            <w:tcW w:w="9306" w:type="dxa"/>
            <w:gridSpan w:val="4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94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856" w:type="dxa"/>
            <w:tcBorders>
              <w:bottom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3’ Forward Primer</w:t>
            </w:r>
          </w:p>
        </w:tc>
        <w:tc>
          <w:tcPr>
            <w:tcW w:w="2936" w:type="dxa"/>
            <w:tcBorders>
              <w:bottom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3’ Reverse Primer</w:t>
            </w:r>
          </w:p>
        </w:tc>
        <w:tc>
          <w:tcPr>
            <w:tcW w:w="2590" w:type="dxa"/>
            <w:tcBorders>
              <w:bottom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be</w:t>
            </w:r>
          </w:p>
        </w:tc>
      </w:tr>
      <w:tr>
        <w:trPr>
          <w:trHeight w:val="274" w:hRule="atLeast"/>
        </w:trPr>
        <w:tc>
          <w:tcPr>
            <w:tcW w:w="924" w:type="dxa"/>
            <w:tcBorders>
              <w:top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B1</w:t>
            </w:r>
          </w:p>
        </w:tc>
        <w:tc>
          <w:tcPr>
            <w:tcW w:w="2856" w:type="dxa"/>
            <w:tcBorders>
              <w:top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CTGTACGTGGGCTCAAATGA</w:t>
            </w:r>
          </w:p>
        </w:tc>
        <w:tc>
          <w:tcPr>
            <w:tcW w:w="2936" w:type="dxa"/>
            <w:tcBorders>
              <w:top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CCTAATTTGGATGCCATGTC</w:t>
            </w:r>
          </w:p>
        </w:tc>
        <w:tc>
          <w:tcPr>
            <w:tcW w:w="2590" w:type="dxa"/>
            <w:tcBorders>
              <w:top w:val="single" w:sz="8" w:space="0" w:color="A6A6A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TCAGTACGAAGACATCA</w:t>
            </w:r>
          </w:p>
        </w:tc>
      </w:tr>
      <w:tr>
        <w:trPr>
          <w:trHeight w:val="274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B1a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GCTCAAATGACATTCAGTACGAA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GACCATGAAACACTCTATGTCCAT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ATCAAAGGAGAATGAGGA</w:t>
            </w:r>
          </w:p>
        </w:tc>
      </w:tr>
      <w:tr>
        <w:trPr>
          <w:trHeight w:val="274" w:hRule="atLeast"/>
        </w:trPr>
        <w:tc>
          <w:tcPr>
            <w:tcW w:w="9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B1b</w:t>
            </w:r>
          </w:p>
        </w:tc>
        <w:tc>
          <w:tcPr>
            <w:tcW w:w="28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TACCACCTTCCGCACCAT</w:t>
            </w:r>
          </w:p>
        </w:tc>
        <w:tc>
          <w:tcPr>
            <w:tcW w:w="2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CGCAGTCATCTTCTCTTGGA</w:t>
            </w:r>
          </w:p>
        </w:tc>
        <w:tc>
          <w:tcPr>
            <w:tcW w:w="25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TGACCTCCTGGGAAG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20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7"/>
      <w:type w:val="nextPage"/>
      <w:pgSz w:w="12240" w:h="15840"/>
      <w:pgMar w:left="1440" w:right="171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  <w:lang w:eastAsia="ja-JP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  <w:lang w:eastAsia="ja-JP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LineNumbering">
    <w:name w:val="Line Number"/>
    <w:basedOn w:val="DefaultParagraphFont"/>
    <w:rPr/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St">
    <w:name w:val="st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3T18:34:00Z</dcterms:created>
  <dc:creator>Gonzalez Mariscal, Isabel (NIH/NIA/IRP) [F]</dc:creator>
  <dc:description/>
  <dc:language>en-US</dc:language>
  <cp:lastModifiedBy>Gonzalez Mariscal, Isabel (NIH/NIA/IRP) [F]</cp:lastModifiedBy>
  <cp:lastPrinted>2013-10-24T16:01:00Z</cp:lastPrinted>
  <dcterms:modified xsi:type="dcterms:W3CDTF">2016-07-13T18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cell-metabolism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diabetes</vt:lpwstr>
  </property>
  <property fmtid="{D5CDD505-2E9C-101B-9397-08002B2CF9AE}" pid="10" name="Mendeley Recent Style Id 6_1">
    <vt:lpwstr>http://www.zotero.org/styles/harvard1</vt:lpwstr>
  </property>
  <property fmtid="{D5CDD505-2E9C-101B-9397-08002B2CF9AE}" pid="11" name="Mendeley Recent Style Id 7_1">
    <vt:lpwstr>http://www.zotero.org/styles/ieee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modern-language-association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Name 5_1">
    <vt:lpwstr>Diabetes</vt:lpwstr>
  </property>
  <property fmtid="{D5CDD505-2E9C-101B-9397-08002B2CF9AE}" pid="20" name="Mendeley Recent Style Name 6_1">
    <vt:lpwstr>Harvard Reference format 1 (author-date)</vt:lpwstr>
  </property>
  <property fmtid="{D5CDD505-2E9C-101B-9397-08002B2CF9AE}" pid="21" name="Mendeley Recent Style Name 7_1">
    <vt:lpwstr>IEEE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Modern Language Association 7th edition</vt:lpwstr>
  </property>
  <property fmtid="{D5CDD505-2E9C-101B-9397-08002B2CF9AE}" pid="24" name="Mendeley User Name_1">
    <vt:lpwstr>igonmar@gmail.com@www.mendeley.com</vt:lpwstr>
  </property>
</Properties>
</file>